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7BEBC" w14:textId="0CC2E028" w:rsidR="0054720C" w:rsidRDefault="00C77104" w:rsidP="0054720C">
      <w:pPr>
        <w:rPr>
          <w:kern w:val="0"/>
        </w:rPr>
      </w:pPr>
      <w:r w:rsidRPr="008510E4">
        <w:rPr>
          <w:rFonts w:hint="eastAsia"/>
          <w:b/>
          <w:bCs/>
        </w:rPr>
        <w:t>Supplementary T</w:t>
      </w:r>
      <w:r w:rsidRPr="008510E4">
        <w:rPr>
          <w:b/>
          <w:bCs/>
        </w:rPr>
        <w:t>able</w:t>
      </w:r>
      <w:r>
        <w:rPr>
          <w:rFonts w:hint="eastAsia"/>
          <w:b/>
          <w:bCs/>
        </w:rPr>
        <w:t xml:space="preserve"> </w:t>
      </w:r>
      <w:r w:rsidR="00EB17A3">
        <w:rPr>
          <w:rFonts w:hint="eastAsia"/>
          <w:b/>
          <w:bCs/>
        </w:rPr>
        <w:t>6</w:t>
      </w:r>
      <w:r w:rsidR="0054720C">
        <w:rPr>
          <w:kern w:val="0"/>
        </w:rPr>
        <w:t xml:space="preserve"> </w:t>
      </w:r>
      <w:r w:rsidR="0054720C" w:rsidRPr="00DB750C">
        <w:rPr>
          <w:kern w:val="0"/>
        </w:rPr>
        <w:t>Differentially</w:t>
      </w:r>
      <w:r w:rsidR="0054720C">
        <w:rPr>
          <w:kern w:val="0"/>
        </w:rPr>
        <w:t xml:space="preserve"> e</w:t>
      </w:r>
      <w:r w:rsidR="0054720C" w:rsidRPr="00DB750C">
        <w:rPr>
          <w:kern w:val="0"/>
        </w:rPr>
        <w:t>xpressed</w:t>
      </w:r>
      <w:r w:rsidR="0054720C">
        <w:rPr>
          <w:kern w:val="0"/>
        </w:rPr>
        <w:t xml:space="preserve"> g</w:t>
      </w:r>
      <w:r w:rsidR="0054720C" w:rsidRPr="00DB750C">
        <w:rPr>
          <w:kern w:val="0"/>
        </w:rPr>
        <w:t>enes</w:t>
      </w:r>
      <w:r w:rsidR="0054720C">
        <w:rPr>
          <w:kern w:val="0"/>
        </w:rPr>
        <w:t xml:space="preserve"> in the TTG variant compared to the GTG variant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1419"/>
        <w:gridCol w:w="1417"/>
        <w:gridCol w:w="992"/>
        <w:gridCol w:w="1276"/>
        <w:gridCol w:w="5386"/>
      </w:tblGrid>
      <w:tr w:rsidR="00DF0B43" w:rsidRPr="00DF0B43" w14:paraId="49100129" w14:textId="77777777" w:rsidTr="00DF0B43">
        <w:trPr>
          <w:trHeight w:val="320"/>
          <w:jc w:val="center"/>
        </w:trPr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1C18" w14:textId="063A133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ene i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D9BDD" w14:textId="634CA72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ene nam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2A47" w14:textId="4591495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og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F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BA16" w14:textId="2EB1360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p </w:t>
            </w:r>
            <w:r>
              <w:rPr>
                <w:rFonts w:eastAsia="等线"/>
                <w:i/>
                <w:iCs/>
                <w:sz w:val="21"/>
                <w:szCs w:val="21"/>
              </w:rPr>
              <w:t>adj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2C519" w14:textId="555C535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ene description</w:t>
            </w:r>
          </w:p>
        </w:tc>
      </w:tr>
      <w:tr w:rsidR="00DF0B43" w:rsidRPr="00DF0B43" w14:paraId="3BFD6C24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5AC3" w14:textId="00D49F6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0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EA7" w14:textId="4453B29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virB</w:t>
            </w:r>
            <w:r>
              <w:rPr>
                <w:rFonts w:eastAsia="等线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FEE7" w14:textId="0293A74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3A4" w14:textId="6E356AF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.24E-5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E775" w14:textId="774D6491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cetolactate synthase large subunit</w:t>
            </w:r>
          </w:p>
        </w:tc>
      </w:tr>
      <w:tr w:rsidR="00DF0B43" w:rsidRPr="00DF0B43" w14:paraId="503C1B22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65A4" w14:textId="075352D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0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FC5" w14:textId="0DDD537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yb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156F" w14:textId="0C86053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409B" w14:textId="6B70F28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3E-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48C3" w14:textId="37F9A64C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cetolactate synthase small subunit</w:t>
            </w:r>
          </w:p>
        </w:tc>
      </w:tr>
      <w:tr w:rsidR="00DF0B43" w:rsidRPr="00DF0B43" w14:paraId="2CA8224A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CD55" w14:textId="2826F0F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8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186" w14:textId="489FB59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virB</w:t>
            </w:r>
            <w:r>
              <w:rPr>
                <w:rFonts w:eastAsia="等线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BA3" w14:textId="60AF6CB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A67" w14:textId="4C4F59D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087A" w14:textId="19DD8FAA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ADH: ubiquinone reductase (Na(+)-transporting) subunit E</w:t>
            </w:r>
          </w:p>
        </w:tc>
      </w:tr>
      <w:tr w:rsidR="00DF0B43" w:rsidRPr="00DF0B43" w14:paraId="53E6E7DB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EEC" w14:textId="02989C3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FCDD" w14:textId="06335720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ni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7B0" w14:textId="3521280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DFD" w14:textId="06EE0D8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05E-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A0E8" w14:textId="341910A4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ADPH-dependent FMN reductase</w:t>
            </w:r>
          </w:p>
        </w:tc>
      </w:tr>
      <w:tr w:rsidR="00DF0B43" w:rsidRPr="00DF0B43" w14:paraId="0C5C4933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4E6" w14:textId="5B0E29D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6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1B4F" w14:textId="1C3E4AAC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cs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B26" w14:textId="124C08C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979D" w14:textId="28694AF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42E-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2E77" w14:textId="71886D3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cetolactate synthase 2 catalytic subunit</w:t>
            </w:r>
          </w:p>
        </w:tc>
      </w:tr>
      <w:tr w:rsidR="00DF0B43" w:rsidRPr="00DF0B43" w14:paraId="732A4D8B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E552" w14:textId="2D91EEF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6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2AE" w14:textId="0E31C98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hpa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986" w14:textId="620DB5F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1B21" w14:textId="2CE4E06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8579" w14:textId="27B37496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cetolactate synthase 2 small subunit</w:t>
            </w:r>
          </w:p>
        </w:tc>
      </w:tr>
      <w:tr w:rsidR="00DF0B43" w:rsidRPr="00DF0B43" w14:paraId="0E25C9B7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E7D" w14:textId="68F711C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0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7F5" w14:textId="740DBB9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3D9D" w14:textId="2DCB0AD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EF0" w14:textId="75C4831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.02E-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7AED" w14:textId="04DC10D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itrite reductase large subunit NirB</w:t>
            </w:r>
          </w:p>
        </w:tc>
      </w:tr>
      <w:tr w:rsidR="00DF0B43" w:rsidRPr="00DF0B43" w14:paraId="38066BD1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F5F" w14:textId="44FED40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6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AB3" w14:textId="02EE7B2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hp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F10A" w14:textId="6E87729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E892" w14:textId="347815E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0E-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FE01" w14:textId="1F84D9B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ketol-acid reductoisomerase</w:t>
            </w:r>
          </w:p>
        </w:tc>
      </w:tr>
      <w:tr w:rsidR="00DF0B43" w:rsidRPr="00DF0B43" w14:paraId="499533C4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09B7" w14:textId="1607BA4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9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94B0" w14:textId="5CA649FC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2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A4D" w14:textId="7CA51A9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2E97" w14:textId="54DFDCD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.95E-2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2D8C" w14:textId="3E8CD64B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adA family autotransporter adhesin</w:t>
            </w:r>
          </w:p>
        </w:tc>
      </w:tr>
      <w:tr w:rsidR="00DF0B43" w:rsidRPr="00DF0B43" w14:paraId="6AB41B62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D338" w14:textId="467362A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0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1690" w14:textId="53A7DEBE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ad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58AB" w14:textId="5DD0484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8777" w14:textId="0D46819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.55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B712" w14:textId="7A50ADAD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aurine ABC transporter substrate-binding protein</w:t>
            </w:r>
          </w:p>
        </w:tc>
      </w:tr>
      <w:tr w:rsidR="00DF0B43" w:rsidRPr="00DF0B43" w14:paraId="4BB663D9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362" w14:textId="6C4948D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7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5D7" w14:textId="0A3994F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ilv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EA3" w14:textId="0185F78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FB7C" w14:textId="578047C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.02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ADB3" w14:textId="0C7E30B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pper-binding periplasmic metallochaperone CueP</w:t>
            </w:r>
          </w:p>
        </w:tc>
      </w:tr>
      <w:tr w:rsidR="00DF0B43" w:rsidRPr="00DF0B43" w14:paraId="7DD5FB14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20A" w14:textId="1E2B8CD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DAD2" w14:textId="4C9BC724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ilv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852D" w14:textId="4A2A2C6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F5D9" w14:textId="7020F9E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96E-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7240" w14:textId="39F12B50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ulfonate ABC transporter substrate-binding protein</w:t>
            </w:r>
          </w:p>
        </w:tc>
      </w:tr>
      <w:tr w:rsidR="00DF0B43" w:rsidRPr="00DF0B43" w14:paraId="30E876F7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3BCF" w14:textId="436C0C9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0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2C52" w14:textId="56649744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5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181" w14:textId="235A2A2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1EC" w14:textId="6F11159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28E-1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968C" w14:textId="62071E9C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ypothetical protein</w:t>
            </w:r>
          </w:p>
        </w:tc>
      </w:tr>
      <w:tr w:rsidR="00DF0B43" w:rsidRPr="00DF0B43" w14:paraId="3A9B8348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02E" w14:textId="73A4C79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B55E" w14:textId="5747687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BD21" w14:textId="743431C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6B6" w14:textId="7E64E79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13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2EAD" w14:textId="5F2D9FBB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VirB10/TraB/TrbI family type IV secretion system protein</w:t>
            </w:r>
          </w:p>
        </w:tc>
      </w:tr>
      <w:tr w:rsidR="00DF0B43" w:rsidRPr="00DF0B43" w14:paraId="142F933B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323A" w14:textId="166BED0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972" w14:textId="4306D75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l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CF5" w14:textId="79195B2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2BA" w14:textId="08CBD15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47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0D9A" w14:textId="3A863247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hage baseplate assembly protein</w:t>
            </w:r>
          </w:p>
        </w:tc>
      </w:tr>
      <w:tr w:rsidR="00DF0B43" w:rsidRPr="00DF0B43" w14:paraId="6717E44F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0073" w14:textId="4146BD4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8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03A" w14:textId="51A9B96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2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09A" w14:textId="2AB71B9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2E0" w14:textId="270B5FD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59E-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A9D4" w14:textId="4295BC60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ersiniabactin biosynthesis salicylate synthase Irp9/YbtS</w:t>
            </w:r>
          </w:p>
        </w:tc>
      </w:tr>
      <w:tr w:rsidR="00DF0B43" w:rsidRPr="00DF0B43" w14:paraId="5BF457AE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0AE" w14:textId="1407408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1EDA" w14:textId="3E0BF5CF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5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8184" w14:textId="556D998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6324" w14:textId="67BBD0D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5324" w14:textId="7EE46D7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ype IV secretion system protein</w:t>
            </w:r>
          </w:p>
        </w:tc>
      </w:tr>
      <w:tr w:rsidR="00DF0B43" w:rsidRPr="00DF0B43" w14:paraId="17304EDA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29D" w14:textId="0AAB73F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7A29" w14:textId="24BD64C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AAB" w14:textId="0D50155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3871" w14:textId="2CF1C3F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.08E-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3B57" w14:textId="2B94202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TP-binding protein</w:t>
            </w:r>
          </w:p>
        </w:tc>
      </w:tr>
      <w:tr w:rsidR="00DF0B43" w:rsidRPr="00DF0B43" w14:paraId="4BDDAE1D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B74B" w14:textId="1138080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6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97A1" w14:textId="4E1D626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DE18" w14:textId="716AB95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1A0E" w14:textId="262DC67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38E-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7509" w14:textId="128CF214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spartate:alanine antiporter</w:t>
            </w:r>
          </w:p>
        </w:tc>
      </w:tr>
      <w:tr w:rsidR="00DF0B43" w:rsidRPr="00DF0B43" w14:paraId="22E052A0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231" w14:textId="74C4B25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2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B9C" w14:textId="14EDC47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nq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8FED" w14:textId="107BDD6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009" w14:textId="61AD349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95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5A69" w14:textId="48C26D5F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zf-TFIIB domain-containing protein</w:t>
            </w:r>
          </w:p>
        </w:tc>
      </w:tr>
      <w:tr w:rsidR="00DF0B43" w:rsidRPr="00DF0B43" w14:paraId="49A565CA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DDC" w14:textId="77A09E0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8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A36" w14:textId="41AF1DB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0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051" w14:textId="623B98C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DD5" w14:textId="5F889D0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6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C603" w14:textId="02E53858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-carboxymethyl-2-hydroxymuconate Delta-isomerase</w:t>
            </w:r>
          </w:p>
        </w:tc>
      </w:tr>
      <w:tr w:rsidR="00DF0B43" w:rsidRPr="00DF0B43" w14:paraId="2D40C4BF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43B" w14:textId="124C245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2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0113" w14:textId="15A876D2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01F" w14:textId="774D241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446" w14:textId="4E910A7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95E-3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A132" w14:textId="174D4889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hcH/YjgK/YiaL family protein</w:t>
            </w:r>
          </w:p>
        </w:tc>
      </w:tr>
      <w:tr w:rsidR="00DF0B43" w:rsidRPr="00DF0B43" w14:paraId="6526C3D3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51A" w14:textId="762DA02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8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C563" w14:textId="12E569A4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9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09F" w14:textId="0FAD99E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C71" w14:textId="08EEFE3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88E-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2C3D" w14:textId="25E4F681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-hydroxy-2-oxoheptanedioate aldolase</w:t>
            </w:r>
          </w:p>
        </w:tc>
      </w:tr>
      <w:tr w:rsidR="00DF0B43" w:rsidRPr="00DF0B43" w14:paraId="7E26CE2F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612D" w14:textId="0C0AC0E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7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C7ED" w14:textId="7D4D907A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B01" w14:textId="2D78947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8E9" w14:textId="2A2D538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71A7" w14:textId="78ECE00E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arobactin export ABC transporter ATP-binding protein</w:t>
            </w:r>
          </w:p>
        </w:tc>
      </w:tr>
      <w:tr w:rsidR="00DF0B43" w:rsidRPr="00DF0B43" w14:paraId="23421961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BF5" w14:textId="1FB188B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7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1BA5" w14:textId="44F19C97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8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7A62" w14:textId="23A6EE1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B98" w14:textId="11355C8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58E-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0F76" w14:textId="661CA7E6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alactoside transport ATP-binding protein</w:t>
            </w:r>
          </w:p>
        </w:tc>
      </w:tr>
      <w:tr w:rsidR="00DF0B43" w:rsidRPr="00DF0B43" w14:paraId="67502CFE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D4A" w14:textId="719D580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7B90" w14:textId="718C90A6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fli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0853" w14:textId="74935FC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6CC" w14:textId="7171FDC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.90E-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3DE5" w14:textId="7FCD5AFD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ntractile injection system protein, VgrG/Pvc8 family</w:t>
            </w:r>
          </w:p>
        </w:tc>
      </w:tr>
      <w:tr w:rsidR="00DF0B43" w:rsidRPr="00DF0B43" w14:paraId="18F7CFB5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02F4" w14:textId="21E919A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0A68" w14:textId="05013C99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15D" w14:textId="5A841D2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E80" w14:textId="5764071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0370" w14:textId="05F784A6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-type conjugative transfer protein VirB9</w:t>
            </w:r>
          </w:p>
        </w:tc>
      </w:tr>
      <w:tr w:rsidR="00DF0B43" w:rsidRPr="00DF0B43" w14:paraId="78E1E788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B82" w14:textId="737674F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9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3260" w14:textId="6649131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4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94C" w14:textId="6F3B51E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2C14" w14:textId="75D90F9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39E-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E271" w14:textId="2732C6E9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ypothetical protein</w:t>
            </w:r>
          </w:p>
        </w:tc>
      </w:tr>
      <w:tr w:rsidR="00DF0B43" w:rsidRPr="00DF0B43" w14:paraId="3E42CE05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4E7C" w14:textId="0CA352F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6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AB1C" w14:textId="35EF924A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6A0" w14:textId="2624DF7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FDD" w14:textId="108E652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.31E-3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6606" w14:textId="3B13B425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old shock-like protein CspD</w:t>
            </w:r>
          </w:p>
        </w:tc>
      </w:tr>
      <w:tr w:rsidR="00DF0B43" w:rsidRPr="00DF0B43" w14:paraId="0C5636BD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77E" w14:textId="6751531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8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FFCC" w14:textId="1D1C9F8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9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9B3" w14:textId="5438E0B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3C8" w14:textId="5B75822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79E-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5BA2" w14:textId="5248073A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-oxo-hepta-3-ene-1,7-dioic acid hydratase</w:t>
            </w:r>
          </w:p>
        </w:tc>
      </w:tr>
      <w:tr w:rsidR="00DF0B43" w:rsidRPr="00DF0B43" w14:paraId="6B910F0C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9ED0" w14:textId="23BBEE6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7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8D92" w14:textId="706F5662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6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E51E" w14:textId="32ACDA2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89E3" w14:textId="2C7B006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82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A914" w14:textId="0CA81844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arobactin export ABC transporter periplasmic adaptor subunit</w:t>
            </w:r>
          </w:p>
        </w:tc>
      </w:tr>
      <w:tr w:rsidR="00DF0B43" w:rsidRPr="00DF0B43" w14:paraId="15D956A0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34B3" w14:textId="4BAFCE3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7BE3" w14:textId="73321821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A88" w14:textId="6C9E191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FCB" w14:textId="6605F93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8E-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C72A" w14:textId="6B192C7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UF2635 domain-containing protein</w:t>
            </w:r>
          </w:p>
        </w:tc>
      </w:tr>
      <w:tr w:rsidR="00DF0B43" w:rsidRPr="00DF0B43" w14:paraId="2A91162C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ECB9" w14:textId="6F2FEC6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62AE" w14:textId="502AC58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F26" w14:textId="4B1A282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8A7" w14:textId="404A8E4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.22E-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3BF6" w14:textId="5489EF9C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utative amino acid permease</w:t>
            </w:r>
          </w:p>
        </w:tc>
      </w:tr>
      <w:tr w:rsidR="00DF0B43" w:rsidRPr="00DF0B43" w14:paraId="753B325D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C9B" w14:textId="5DAB178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8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8E3" w14:textId="4E67958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2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73E" w14:textId="04CFEE6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A01" w14:textId="1F8DD1B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15E-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5218" w14:textId="5877887B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ersiniabactin biosynthesis oxidoreductase YbtU</w:t>
            </w:r>
          </w:p>
        </w:tc>
      </w:tr>
      <w:tr w:rsidR="00DF0B43" w:rsidRPr="00DF0B43" w14:paraId="595AD85B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1D35" w14:textId="4AB7309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B2D" w14:textId="7143992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d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46A2" w14:textId="491779F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91EA" w14:textId="5D5BD00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27E-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93E0" w14:textId="6B1707F3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baseplate J/gp47 family protein</w:t>
            </w:r>
          </w:p>
        </w:tc>
      </w:tr>
      <w:tr w:rsidR="00DF0B43" w:rsidRPr="00DF0B43" w14:paraId="27B9AC28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F0D" w14:textId="207E5C7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lastRenderedPageBreak/>
              <w:t>YP_RS04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2017" w14:textId="6F830A8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FF4C" w14:textId="54F9BC3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ADC" w14:textId="17F6CA9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34E-2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6453" w14:textId="07FEB02B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hage tail sheath subtilisin-like domain-containing protein</w:t>
            </w:r>
          </w:p>
        </w:tc>
      </w:tr>
      <w:tr w:rsidR="00DF0B43" w:rsidRPr="00DF0B43" w14:paraId="3899B33E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281" w14:textId="6618010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2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CA3" w14:textId="0CB4352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5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F7E3" w14:textId="550E023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7DCE" w14:textId="0AE7EA8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06E-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2678" w14:textId="418739C9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ypothetical protein</w:t>
            </w:r>
          </w:p>
        </w:tc>
      </w:tr>
      <w:tr w:rsidR="00DF0B43" w:rsidRPr="00DF0B43" w14:paraId="56638EAD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2FB4" w14:textId="28BB2F8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3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18F5" w14:textId="1B4EEC5D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cu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F8E" w14:textId="3498F77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82E" w14:textId="5F124DF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53E-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EC07" w14:textId="702B1324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tic polysaccharide monooxygenase</w:t>
            </w:r>
          </w:p>
        </w:tc>
      </w:tr>
      <w:tr w:rsidR="00DF0B43" w:rsidRPr="00DF0B43" w14:paraId="005C8517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5D49" w14:textId="3718FDD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2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9C92" w14:textId="3560F992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922F" w14:textId="659A455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CBD" w14:textId="6816550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79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6535" w14:textId="7DE67BC2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bfA family protein</w:t>
            </w:r>
          </w:p>
        </w:tc>
      </w:tr>
      <w:tr w:rsidR="00DF0B43" w:rsidRPr="00DF0B43" w14:paraId="20693043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6DE" w14:textId="7ECFEE2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5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569A" w14:textId="755730E2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5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0EDE" w14:textId="3E570AE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19D" w14:textId="3CE0198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5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A8E5" w14:textId="21DE8486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lagellar basal-body MS-ring/collar protein FliF</w:t>
            </w:r>
          </w:p>
        </w:tc>
      </w:tr>
      <w:tr w:rsidR="00DF0B43" w:rsidRPr="00DF0B43" w14:paraId="68B7BE4F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05C" w14:textId="2F031A2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3833" w14:textId="35B8EB5E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d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E342" w14:textId="7BDA54F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0F94" w14:textId="5F7D495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.76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67DF" w14:textId="4162968E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hage GP46 family protein</w:t>
            </w:r>
          </w:p>
        </w:tc>
      </w:tr>
      <w:tr w:rsidR="00DF0B43" w:rsidRPr="00DF0B43" w14:paraId="0A23D2C1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6E8" w14:textId="0EC2FEF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5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5F0" w14:textId="6CF6200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ta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225" w14:textId="22C6685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B3A1" w14:textId="5064C05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40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1E8E" w14:textId="21424A0D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RNA-Met</w:t>
            </w:r>
          </w:p>
        </w:tc>
      </w:tr>
      <w:tr w:rsidR="00DF0B43" w:rsidRPr="00DF0B43" w14:paraId="2905A54F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ED30" w14:textId="6159AB7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1152" w14:textId="20752A0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ilv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A2F" w14:textId="252865A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D49" w14:textId="72EF087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.26E-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25B0" w14:textId="0C51EE84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arboxymuconolactone decarboxylase family protein</w:t>
            </w:r>
          </w:p>
        </w:tc>
      </w:tr>
      <w:tr w:rsidR="00DF0B43" w:rsidRPr="00DF0B43" w14:paraId="7C9A9A67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8F68" w14:textId="04976AB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7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C1B" w14:textId="7D376BA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2AB0" w14:textId="5C59657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6239" w14:textId="7A1CD6C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1F10" w14:textId="7EE2548B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arobactin maturation radical SAM/SPASM protein DarE</w:t>
            </w:r>
          </w:p>
        </w:tc>
      </w:tr>
      <w:tr w:rsidR="00DF0B43" w:rsidRPr="00DF0B43" w14:paraId="452742E3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958" w14:textId="5E120EA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2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C6A" w14:textId="5BAE42E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7103" w14:textId="7562129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43E6" w14:textId="41DA1D0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19E-5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B728" w14:textId="07C392CC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esticin</w:t>
            </w:r>
          </w:p>
        </w:tc>
      </w:tr>
      <w:tr w:rsidR="00DF0B43" w:rsidRPr="00DF0B43" w14:paraId="1EED3A8B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1A3" w14:textId="4FC45B6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2584" w14:textId="3514EF48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da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7D9" w14:textId="6714AF5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8314" w14:textId="3051D86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21E-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6889" w14:textId="154517A2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hage tail protein</w:t>
            </w:r>
          </w:p>
        </w:tc>
      </w:tr>
      <w:tr w:rsidR="00DF0B43" w:rsidRPr="00DF0B43" w14:paraId="79287B62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BA1F" w14:textId="518558B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5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DFA6" w14:textId="0296EDEA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979" w14:textId="5905470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2C73" w14:textId="1A3062B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75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1B47" w14:textId="375E8418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UF2313 domain-containing protein</w:t>
            </w:r>
          </w:p>
        </w:tc>
      </w:tr>
      <w:tr w:rsidR="00DF0B43" w:rsidRPr="00DF0B43" w14:paraId="78CB9EB8" w14:textId="77777777" w:rsidTr="00DF0B43">
        <w:trPr>
          <w:trHeight w:val="5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3E7" w14:textId="1E63859B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5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4DCA" w14:textId="5E9D60F7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2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130D" w14:textId="7C2DDF5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BD4D" w14:textId="7E5939D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15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1C2C" w14:textId="52EEC5AE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igma-54 dependent transcriptional regulator</w:t>
            </w:r>
          </w:p>
        </w:tc>
      </w:tr>
      <w:tr w:rsidR="00DF0B43" w:rsidRPr="00DF0B43" w14:paraId="5CCA9271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F7C6" w14:textId="1E4AB5E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3562" w14:textId="0582F7D0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yc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AE5" w14:textId="4924F05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92B" w14:textId="35B7695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61E-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C8A0" w14:textId="14B282B7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hage tail tube protein</w:t>
            </w:r>
          </w:p>
        </w:tc>
      </w:tr>
      <w:tr w:rsidR="00DF0B43" w:rsidRPr="00DF0B43" w14:paraId="005C449D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DDAD" w14:textId="76F3ACF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5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33E1" w14:textId="2B5ACFB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ps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0625" w14:textId="57A5936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740" w14:textId="64FF4B8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63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5BF9" w14:textId="16E585DA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UF2313 domain-containing protein</w:t>
            </w:r>
          </w:p>
        </w:tc>
      </w:tr>
      <w:tr w:rsidR="00DF0B43" w:rsidRPr="00DF0B43" w14:paraId="789E48CF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6C0" w14:textId="5F80653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B09" w14:textId="2965734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mg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1717" w14:textId="30A4ECF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99B5" w14:textId="3F41BCF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3E-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921E" w14:textId="6CC0F987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hage tail assembly protein</w:t>
            </w:r>
          </w:p>
        </w:tc>
      </w:tr>
      <w:tr w:rsidR="00DF0B43" w:rsidRPr="00DF0B43" w14:paraId="34F5D777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2B14" w14:textId="040757E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7E19" w14:textId="63301453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3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B36" w14:textId="0031F5A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032" w14:textId="5D5949E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.00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263E" w14:textId="0D39D78B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rbC/VirB2 family protein</w:t>
            </w:r>
          </w:p>
        </w:tc>
      </w:tr>
      <w:tr w:rsidR="00DF0B43" w:rsidRPr="00DF0B43" w14:paraId="07414CC6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9E2" w14:textId="6D72947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224" w14:textId="53FECC2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ilv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6A1" w14:textId="059B996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923B" w14:textId="1FDBA258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.78E-1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AD90" w14:textId="54910115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FS transporter</w:t>
            </w:r>
          </w:p>
        </w:tc>
      </w:tr>
      <w:tr w:rsidR="00DF0B43" w:rsidRPr="00DF0B43" w14:paraId="0559F6A4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0B23" w14:textId="0567565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3B4B" w14:textId="094060B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ilv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691" w14:textId="3A2B40D7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F36" w14:textId="01A82C7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.34E-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1217" w14:textId="6E0363A1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c toxin subunit A</w:t>
            </w:r>
          </w:p>
        </w:tc>
      </w:tr>
      <w:tr w:rsidR="00DF0B43" w:rsidRPr="00DF0B43" w14:paraId="7DB49601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5D6" w14:textId="3645189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1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BECA" w14:textId="6B346F21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ybt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261" w14:textId="4D3E9F00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924B" w14:textId="5828E67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68E-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23C9" w14:textId="0079B984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tic transglycosylase domain-containing protein</w:t>
            </w:r>
          </w:p>
        </w:tc>
      </w:tr>
      <w:tr w:rsidR="00DF0B43" w:rsidRPr="00DF0B43" w14:paraId="1650D6F7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937" w14:textId="0E6FA553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5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5867" w14:textId="0C795016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4D0" w14:textId="5AC2042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90E4" w14:textId="2843E2DD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7928" w14:textId="23348FE8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liM/FliN family flagellar motor switch protein</w:t>
            </w:r>
          </w:p>
        </w:tc>
      </w:tr>
      <w:tr w:rsidR="00DF0B43" w:rsidRPr="00DF0B43" w14:paraId="714F5A71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6A1" w14:textId="2E0B368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5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E178" w14:textId="41B52C02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5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9069" w14:textId="0E6E702E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17C" w14:textId="4808610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15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4DFA" w14:textId="147E945B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lagellar filament capping protein FliD</w:t>
            </w:r>
          </w:p>
        </w:tc>
      </w:tr>
      <w:tr w:rsidR="00DF0B43" w:rsidRPr="00DF0B43" w14:paraId="58A15B16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D1A" w14:textId="55D46C2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CF3A" w14:textId="773D9958" w:rsidR="00DF0B43" w:rsidRPr="00DF0B43" w:rsidRDefault="00DF0B43" w:rsidP="00DF0B4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111" w14:textId="13B0614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71C" w14:textId="70E082E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67E-7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6DE9" w14:textId="07D0A3F0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utative outer membrane-associated protease</w:t>
            </w:r>
          </w:p>
        </w:tc>
      </w:tr>
      <w:tr w:rsidR="00DF0B43" w:rsidRPr="00DF0B43" w14:paraId="6E5DE469" w14:textId="77777777" w:rsidTr="00DF0B43">
        <w:trPr>
          <w:trHeight w:val="28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33DB" w14:textId="7E33FD0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14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42BB" w14:textId="5AB905D6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20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E889" w14:textId="3888210C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920" w14:textId="1B5B6EF5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.02E-14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33CB" w14:textId="5EF37EAC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utotransporter outer membrane beta-barrel domain-containing protein</w:t>
            </w:r>
          </w:p>
        </w:tc>
      </w:tr>
      <w:tr w:rsidR="00DF0B43" w:rsidRPr="00DF0B43" w14:paraId="5EEA9403" w14:textId="77777777" w:rsidTr="00DF0B43">
        <w:trPr>
          <w:trHeight w:val="550"/>
          <w:jc w:val="center"/>
        </w:trPr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07F0A" w14:textId="0A7C48A4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67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675E1" w14:textId="376700A9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YP_RS046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0B03" w14:textId="2C75D47F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.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3680" w14:textId="4314DAEA" w:rsidR="00DF0B43" w:rsidRPr="00DF0B43" w:rsidRDefault="00DF0B43" w:rsidP="00DF0B43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.23E-2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BA01E" w14:textId="4F9C9740" w:rsidR="00DF0B43" w:rsidRPr="00DF0B43" w:rsidRDefault="00DF0B43" w:rsidP="00DF0B43">
            <w:pPr>
              <w:widowControl/>
              <w:jc w:val="lef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H 6 Antigen fimbrial subunit</w:t>
            </w:r>
          </w:p>
        </w:tc>
      </w:tr>
    </w:tbl>
    <w:p w14:paraId="14A0E7A6" w14:textId="77777777" w:rsidR="00AB7B73" w:rsidRPr="00DF0B43" w:rsidRDefault="00AB7B73"/>
    <w:sectPr w:rsidR="00AB7B73" w:rsidRPr="00DF0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971C4" w14:textId="77777777" w:rsidR="00E7726F" w:rsidRDefault="00E7726F" w:rsidP="00DF0B43">
      <w:r>
        <w:separator/>
      </w:r>
    </w:p>
  </w:endnote>
  <w:endnote w:type="continuationSeparator" w:id="0">
    <w:p w14:paraId="45044F50" w14:textId="77777777" w:rsidR="00E7726F" w:rsidRDefault="00E7726F" w:rsidP="00DF0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1B407" w14:textId="77777777" w:rsidR="00E7726F" w:rsidRDefault="00E7726F" w:rsidP="00DF0B43">
      <w:r>
        <w:separator/>
      </w:r>
    </w:p>
  </w:footnote>
  <w:footnote w:type="continuationSeparator" w:id="0">
    <w:p w14:paraId="312917A3" w14:textId="77777777" w:rsidR="00E7726F" w:rsidRDefault="00E7726F" w:rsidP="00DF0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0C"/>
    <w:rsid w:val="000A6E1E"/>
    <w:rsid w:val="000B1DA6"/>
    <w:rsid w:val="001559B4"/>
    <w:rsid w:val="00167E1F"/>
    <w:rsid w:val="0028203B"/>
    <w:rsid w:val="002E169A"/>
    <w:rsid w:val="00490BBE"/>
    <w:rsid w:val="0054720C"/>
    <w:rsid w:val="006D2E6B"/>
    <w:rsid w:val="0071411A"/>
    <w:rsid w:val="00766C22"/>
    <w:rsid w:val="007B6647"/>
    <w:rsid w:val="007E666D"/>
    <w:rsid w:val="008E38A0"/>
    <w:rsid w:val="009D1FBE"/>
    <w:rsid w:val="00A53118"/>
    <w:rsid w:val="00AB7B73"/>
    <w:rsid w:val="00AF3AE3"/>
    <w:rsid w:val="00AF510C"/>
    <w:rsid w:val="00B66BAB"/>
    <w:rsid w:val="00BC4280"/>
    <w:rsid w:val="00BE079E"/>
    <w:rsid w:val="00C77104"/>
    <w:rsid w:val="00D4223E"/>
    <w:rsid w:val="00DF0B43"/>
    <w:rsid w:val="00E7726F"/>
    <w:rsid w:val="00E975F3"/>
    <w:rsid w:val="00EB17A3"/>
    <w:rsid w:val="00F0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C0191F"/>
  <w15:chartTrackingRefBased/>
  <w15:docId w15:val="{26B126BA-49BB-4925-8878-7F6D7E6F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2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720C"/>
    <w:rPr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0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0B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0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0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07</Words>
  <Characters>3997</Characters>
  <Application>Microsoft Office Word</Application>
  <DocSecurity>0</DocSecurity>
  <Lines>333</Lines>
  <Paragraphs>346</Paragraphs>
  <ScaleCrop>false</ScaleCrop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凯 宋</cp:lastModifiedBy>
  <cp:revision>13</cp:revision>
  <dcterms:created xsi:type="dcterms:W3CDTF">2023-04-10T11:32:00Z</dcterms:created>
  <dcterms:modified xsi:type="dcterms:W3CDTF">2025-05-1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29a035-b892-4515-8207-7966a20befc2</vt:lpwstr>
  </property>
</Properties>
</file>